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74" w:type="pct"/>
        <w:tblInd w:w="-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"/>
        <w:gridCol w:w="500"/>
        <w:gridCol w:w="1625"/>
        <w:gridCol w:w="1487"/>
        <w:gridCol w:w="1505"/>
        <w:gridCol w:w="2865"/>
        <w:gridCol w:w="1187"/>
        <w:gridCol w:w="1187"/>
        <w:gridCol w:w="1133"/>
        <w:gridCol w:w="1133"/>
        <w:gridCol w:w="1568"/>
        <w:gridCol w:w="1181"/>
      </w:tblGrid>
      <w:tr w:rsidR="00DF7BC6" w:rsidRPr="00961FA2" w14:paraId="1B75C973" w14:textId="77777777" w:rsidTr="00FD74A6">
        <w:trPr>
          <w:trHeight w:val="170"/>
        </w:trPr>
        <w:tc>
          <w:tcPr>
            <w:tcW w:w="3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E9A6" w14:textId="77777777" w:rsidR="00DF7BC6" w:rsidRPr="00961FA2" w:rsidRDefault="00DF7BC6" w:rsidP="00DF7BC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E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692F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DAR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0EC9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lass</w:t>
            </w:r>
            <w:proofErr w:type="spellEnd"/>
          </w:p>
        </w:tc>
        <w:tc>
          <w:tcPr>
            <w:tcW w:w="148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FF47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order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FA7F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family</w:t>
            </w:r>
            <w:proofErr w:type="spellEnd"/>
          </w:p>
        </w:tc>
        <w:tc>
          <w:tcPr>
            <w:tcW w:w="286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A5A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train</w:t>
            </w:r>
            <w:proofErr w:type="spellEnd"/>
          </w:p>
        </w:tc>
        <w:tc>
          <w:tcPr>
            <w:tcW w:w="237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BB8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E </w:t>
            </w:r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luster</w:t>
            </w:r>
            <w:proofErr w:type="spellEnd"/>
          </w:p>
        </w:tc>
        <w:tc>
          <w:tcPr>
            <w:tcW w:w="226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F78F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DAR </w:t>
            </w: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luster</w:t>
            </w:r>
            <w:proofErr w:type="spellEnd"/>
          </w:p>
        </w:tc>
        <w:tc>
          <w:tcPr>
            <w:tcW w:w="15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EA24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luster</w:t>
            </w:r>
            <w:proofErr w:type="spellEnd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1B9A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organization</w:t>
            </w:r>
            <w:proofErr w:type="spellEnd"/>
          </w:p>
        </w:tc>
      </w:tr>
      <w:tr w:rsidR="00DF7BC6" w:rsidRPr="00961FA2" w14:paraId="397104EC" w14:textId="77777777" w:rsidTr="00FD74A6">
        <w:trPr>
          <w:trHeight w:val="113"/>
        </w:trPr>
        <w:tc>
          <w:tcPr>
            <w:tcW w:w="3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E06D7" w14:textId="77777777" w:rsidR="00DF7BC6" w:rsidRPr="00961FA2" w:rsidRDefault="00DF7BC6" w:rsidP="005048E1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91336" w14:textId="77777777" w:rsidR="00DF7BC6" w:rsidRPr="00961FA2" w:rsidRDefault="00DF7BC6" w:rsidP="005048E1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2E5CC" w14:textId="77777777" w:rsidR="00DF7BC6" w:rsidRPr="00961FA2" w:rsidRDefault="00DF7BC6" w:rsidP="005048E1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67B28" w14:textId="77777777" w:rsidR="00DF7BC6" w:rsidRPr="00961FA2" w:rsidRDefault="00DF7BC6" w:rsidP="005048E1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F8246" w14:textId="77777777" w:rsidR="00DF7BC6" w:rsidRPr="00961FA2" w:rsidRDefault="00DF7BC6" w:rsidP="005048E1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5A1FB" w14:textId="77777777" w:rsidR="00DF7BC6" w:rsidRPr="00961FA2" w:rsidRDefault="00DF7BC6" w:rsidP="005048E1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D8E7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start</w:t>
            </w:r>
            <w:proofErr w:type="spellEnd"/>
          </w:p>
        </w:tc>
        <w:tc>
          <w:tcPr>
            <w:tcW w:w="11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CAAC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end</w:t>
            </w:r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D72B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start</w:t>
            </w:r>
            <w:proofErr w:type="spellEnd"/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4652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end</w:t>
            </w:r>
          </w:p>
        </w:tc>
        <w:tc>
          <w:tcPr>
            <w:tcW w:w="15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6606" w14:textId="77777777" w:rsidR="00DF7BC6" w:rsidRPr="00961FA2" w:rsidRDefault="00DF7BC6" w:rsidP="005048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AA6D" w14:textId="77777777" w:rsidR="00DF7BC6" w:rsidRPr="00961FA2" w:rsidRDefault="00DF7BC6" w:rsidP="005048E1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DF7BC6" w:rsidRPr="00961FA2" w14:paraId="373C33F7" w14:textId="77777777" w:rsidTr="00DF7BC6">
        <w:trPr>
          <w:trHeight w:val="20"/>
        </w:trPr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D69133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8D2599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30C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lphaproteobacteria</w:t>
            </w:r>
            <w:proofErr w:type="spellEnd"/>
          </w:p>
        </w:tc>
        <w:tc>
          <w:tcPr>
            <w:tcW w:w="148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261A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Rhodobacterales</w:t>
            </w:r>
            <w:proofErr w:type="spellEnd"/>
          </w:p>
        </w:tc>
        <w:tc>
          <w:tcPr>
            <w:tcW w:w="150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64D4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Hyphomonadaceae</w:t>
            </w:r>
            <w:proofErr w:type="spellEnd"/>
          </w:p>
        </w:tc>
        <w:tc>
          <w:tcPr>
            <w:tcW w:w="286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C10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Hirschi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altica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ATCC 49814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033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bal_1293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D88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bal_1315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C68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bal_2903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085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bal_2895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A3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77F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parated</w:t>
            </w:r>
            <w:proofErr w:type="spellEnd"/>
          </w:p>
        </w:tc>
      </w:tr>
      <w:tr w:rsidR="00DF7BC6" w:rsidRPr="00961FA2" w14:paraId="59872A16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A25549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118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EBC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5916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889E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F74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Ralstoni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ickettii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12J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5AF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pic_476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AF2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pic_47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F55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98D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83A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flexirubin </w:t>
            </w: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olyene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D1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391C0FDE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667E50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8141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6B50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A797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94A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E92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mbifaria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AMM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6A6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amb_359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11C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amb_36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4B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1E6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DE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flexirubin </w:t>
            </w: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olyene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093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052C55B7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999AC8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AA0C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5B76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942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B282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DA2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mbifaria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AMM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E09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amb_282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722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amb_28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0AF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A1A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AD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B4C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079BBB24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E0FBCA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319A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3C7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0A65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9D55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9B2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enocepacia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HI24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F6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cen2424_276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910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cen2424_27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FDD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6A6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010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57D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30657A77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66FF3C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5A929E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6794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6ABD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38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omamonad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890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Variovorax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aradoxu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B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B5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PA_1c2877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E68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PA_1c286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885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PA_1c3485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D17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PA_1c347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78A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rcuflavin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D8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parated</w:t>
            </w:r>
            <w:proofErr w:type="spellEnd"/>
          </w:p>
        </w:tc>
      </w:tr>
      <w:tr w:rsidR="00DF7BC6" w:rsidRPr="00961FA2" w14:paraId="51D3F02F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17FBD3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24AA43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B9A9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2D6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6870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omamonad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491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Variovorax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aradoxu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EP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86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rpa_323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60A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rpa_323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0DC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rpa_223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617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rpa_22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E77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rcuflavin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2E5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parated</w:t>
            </w:r>
            <w:proofErr w:type="spellEnd"/>
          </w:p>
        </w:tc>
      </w:tr>
      <w:tr w:rsidR="00DF7BC6" w:rsidRPr="00961FA2" w14:paraId="08695C00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B2173A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31E6A9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AC05" w14:textId="77777777" w:rsidR="00DF7BC6" w:rsidRPr="00DF7BC6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38BA" w14:textId="77777777" w:rsidR="00DF7BC6" w:rsidRPr="00DF7BC6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E341" w14:textId="77777777" w:rsidR="00DF7BC6" w:rsidRPr="00DF7BC6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0A7B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F0A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rpa_270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9DC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rpa_270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891F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30D8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AC5A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E964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DF7BC6" w:rsidRPr="00961FA2" w14:paraId="3E217C5A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2818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EE1E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E71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304D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D6BD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omamonad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BF3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Rhodoferax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errireducen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T1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CE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fer_398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169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fer_4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BAE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fer_397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FDE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Rfer_39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FD9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57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5846228A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AC67C8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2A63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03CA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1E7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Hydrogenophil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35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Hydrogenophil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154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Thiobacillus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nitrifican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ATCC 252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826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bd_276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D24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bd_27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2A9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729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EA3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08C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42231A5A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A7F229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C331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6C3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D943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Methylophil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B1B1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Methylophil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785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Methylotener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versatili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3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8AE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301_232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753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301_23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DE5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09F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6E7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C39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7EB3579A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B6D100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D2D5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E316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9531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Neiss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363E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Neisseri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C044" w14:textId="77777777" w:rsidR="00DF7BC6" w:rsidRPr="00961FA2" w:rsidRDefault="00C4708F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hyperlink r:id="rId5" w:history="1"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Pseudogulbenkiania</w:t>
              </w:r>
              <w:proofErr w:type="spellEnd"/>
              <w:r w:rsidR="00DF7BC6" w:rsidRPr="00961FA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de-DE"/>
                </w:rPr>
                <w:t xml:space="preserve"> </w:t>
              </w:r>
              <w:proofErr w:type="spellStart"/>
              <w:r w:rsidR="00DF7BC6" w:rsidRPr="00961FA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de-DE"/>
                </w:rPr>
                <w:t>sp</w:t>
              </w:r>
              <w:proofErr w:type="spellEnd"/>
              <w:r w:rsidR="00DF7BC6" w:rsidRPr="00961FA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de-DE"/>
                </w:rPr>
                <w:t>. NH8B</w:t>
              </w:r>
            </w:hyperlink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61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H8B_126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B44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H8B_12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E62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078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60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B4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71E1FB60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34B5F7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ADC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8381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AD93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C5B4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Oxalobacter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7A68" w14:textId="77777777" w:rsidR="00DF7BC6" w:rsidRPr="006458ED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Herminiimonas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rsenicoxydan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D6E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EAR286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1DB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EAR28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ED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F50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1B1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D30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10ACFD24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757C6D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2077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7EB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F2C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Rhodocycl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BCB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Rhodocycl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084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zoarcu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. KH32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256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ZKH_177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9EB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ZKH_17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310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526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EF9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804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1A3F87D2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885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A3B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1333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63A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Rhodocycl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F2F3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Rhodocycl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FBC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romatoleum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romaticum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EbN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5D7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ebA705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08E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bA70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823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ABA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BE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7A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1380C0BF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4A4C92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493E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EF4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986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B11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A63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Thiomona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. 3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E5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HI_261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B81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HI_25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CCD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E0B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FA0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90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1505567D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D6F09A5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E9DD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A4D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B8F9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urkhold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25BC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921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Methylibium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etroleiphilum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PM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CD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pe_A133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D6F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pe_A13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04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841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0AC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322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694FD26D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8D3B0DC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34AB48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E4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ytophag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8EC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ytophag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5F94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ytophag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913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Leadbetterell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yssophila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DSM 171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229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35F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bys_14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A7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bys_150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DCB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bys_15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1A4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8EF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used</w:t>
            </w:r>
            <w:proofErr w:type="spellEnd"/>
          </w:p>
        </w:tc>
      </w:tr>
      <w:tr w:rsidR="00DF7BC6" w:rsidRPr="00961FA2" w14:paraId="21573B78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95FC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BE17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2E27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l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780B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sulfobacter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0AB9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sulfobulb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350D" w14:textId="77777777" w:rsidR="00DF7BC6" w:rsidRPr="00961FA2" w:rsidRDefault="00C4708F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hyperlink r:id="rId6" w:history="1"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Desulfurivibrio</w:t>
              </w:r>
              <w:proofErr w:type="spellEnd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 xml:space="preserve"> </w:t>
              </w:r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alkaliphilus</w:t>
              </w:r>
              <w:proofErr w:type="spellEnd"/>
              <w:r w:rsidR="00DF7BC6" w:rsidRPr="00961FA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de-DE"/>
                </w:rPr>
                <w:t xml:space="preserve"> AHT2</w:t>
              </w:r>
            </w:hyperlink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DF0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aAHT2_111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0F4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aAHT2_11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A4D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aAHT2_113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717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aAHT2_11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E11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F66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parated</w:t>
            </w:r>
            <w:proofErr w:type="spellEnd"/>
          </w:p>
        </w:tc>
      </w:tr>
      <w:tr w:rsidR="00DF7BC6" w:rsidRPr="00961FA2" w14:paraId="39207F73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20EB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A54D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2ADB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l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C9A9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sulfobacter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16A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sulfobulb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F21E" w14:textId="77777777" w:rsidR="00DF7BC6" w:rsidRPr="00961FA2" w:rsidRDefault="00C4708F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hyperlink r:id="rId7" w:history="1"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Desulfotalea</w:t>
              </w:r>
              <w:proofErr w:type="spellEnd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 xml:space="preserve"> </w:t>
              </w:r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psychrophila</w:t>
              </w:r>
              <w:proofErr w:type="spellEnd"/>
              <w:r w:rsidR="00DF7BC6" w:rsidRPr="00961FA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de-DE"/>
                </w:rPr>
                <w:t xml:space="preserve"> LSv54</w:t>
              </w:r>
            </w:hyperlink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1DD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P186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DDF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P18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FA36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CD4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C03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46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320F4EC5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298F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1112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82E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lt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DE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sulfuromonad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787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elobacter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5762" w14:textId="77777777" w:rsidR="00DF7BC6" w:rsidRPr="00961FA2" w:rsidRDefault="00C4708F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hyperlink r:id="rId8" w:history="1"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Pelobacter</w:t>
              </w:r>
              <w:proofErr w:type="spellEnd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 xml:space="preserve"> </w:t>
              </w:r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carbinolicus</w:t>
              </w:r>
              <w:proofErr w:type="spellEnd"/>
              <w:r w:rsidR="00DF7BC6" w:rsidRPr="00961FA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de-DE"/>
                </w:rPr>
                <w:t xml:space="preserve"> DSM 2380</w:t>
              </w:r>
            </w:hyperlink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0D1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car_266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FD1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car_26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942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46E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3D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E5C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2DF8ABF3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4DA8BF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4F5E50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DC03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Epsilon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145E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ampylobacter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133E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ampylobacter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1B1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rcobacter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nitrofigili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DSM 72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656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rnit_230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DEE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rnit_23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30C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Arnit_230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663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rnit_23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D00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6F0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used</w:t>
            </w:r>
            <w:proofErr w:type="spellEnd"/>
          </w:p>
        </w:tc>
      </w:tr>
      <w:tr w:rsidR="00DF7BC6" w:rsidRPr="00961FA2" w14:paraId="0B23CFDA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E95089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C367A6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F08B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Epsilon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8E7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ampylobacter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A8A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ampylobacter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EEF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ulfurospirillum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arnesii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SES-3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EFD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ulba_226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0BF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ulba_22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CC6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ulba_225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746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Sulba_22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29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C58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used</w:t>
            </w:r>
            <w:proofErr w:type="spellEnd"/>
          </w:p>
        </w:tc>
      </w:tr>
      <w:tr w:rsidR="00DF7BC6" w:rsidRPr="00961FA2" w14:paraId="340F8FED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7E9A23A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018893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52D5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Epsilon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0A5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ampylobacter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68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ampylobacter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33C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ulfurospirillum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deleyianum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DSM 69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BB8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Sdel_209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BF6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del_21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A31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del_211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C7A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del_21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0A8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24E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used</w:t>
            </w:r>
            <w:proofErr w:type="spellEnd"/>
          </w:p>
        </w:tc>
      </w:tr>
      <w:tr w:rsidR="00DF7BC6" w:rsidRPr="00961FA2" w14:paraId="38C51E9D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1135D0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4A47AD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8CE4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lavobacteri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E6E3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lavobact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670E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ryomorph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870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luviicol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taffensis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SM 168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37C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uta_142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5B0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uta_14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186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uta_144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9FA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uta_14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C14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B08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used</w:t>
            </w:r>
            <w:proofErr w:type="spellEnd"/>
          </w:p>
        </w:tc>
      </w:tr>
      <w:tr w:rsidR="00DF7BC6" w:rsidRPr="00961FA2" w14:paraId="1A814DF7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343D94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2B6115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4876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lavobacteri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8492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lavobact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D99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Cryomorph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4A7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Owenweeksi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hongkongensi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DSM 173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6F9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Oweho_120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4B0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Oweho_12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D8E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Oweho_089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165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Oweho_08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EE7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A77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parated</w:t>
            </w:r>
            <w:proofErr w:type="spellEnd"/>
          </w:p>
        </w:tc>
      </w:tr>
      <w:tr w:rsidR="00DF7BC6" w:rsidRPr="00961FA2" w14:paraId="121BD17A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98B141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5D4F11E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D1F5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lavobacteri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777A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lavobact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4421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lavobacteri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AAC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Lacinutrix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. 5H-3-7-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CF9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acal_206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71A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acal_20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DF1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acal_207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C4F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acal_20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917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CD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used</w:t>
            </w:r>
            <w:proofErr w:type="spellEnd"/>
          </w:p>
        </w:tc>
      </w:tr>
      <w:tr w:rsidR="00DF7BC6" w:rsidRPr="00961FA2" w14:paraId="50FB065A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3FE8B8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CBE9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872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762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cidithiobacill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99DF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cidithiobacill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06F5" w14:textId="77777777" w:rsidR="00DF7BC6" w:rsidRPr="00961FA2" w:rsidRDefault="00C4708F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hyperlink r:id="rId9" w:history="1"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Acidithiobacillus</w:t>
              </w:r>
              <w:proofErr w:type="spellEnd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 xml:space="preserve"> </w:t>
              </w:r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ferrivorans</w:t>
              </w:r>
              <w:proofErr w:type="spellEnd"/>
              <w:r w:rsidR="00DF7BC6" w:rsidRPr="00961FA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de-DE"/>
                </w:rPr>
                <w:t xml:space="preserve"> SS3</w:t>
              </w:r>
            </w:hyperlink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C41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ife_283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6D1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ife_28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0D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A41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C8B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F85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23EFDFE6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2F9D1C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2306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6D94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9CC9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cidithiobacill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9294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cidithiobacill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FD2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cidithiobacillus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errooxidan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ATCC 539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7C4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ferr_093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E26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ferr_09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244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5F8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BC3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5F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08784BD6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6D3081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650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3F8C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B873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lteromonad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DE6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125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Teredinibacter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turnerae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T790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CC2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ERTU_326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B68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ERTU_32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16C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EA4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3D5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4DF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50C60831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652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2666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C9C7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660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Enterobacteri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D6C0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Enterobacteri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4E3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Escherichia coli</w:t>
            </w: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CFT0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F60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120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B7D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11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CDF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015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E9F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FC5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05C94ACC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352C4C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F13A0D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16A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DE4C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asteurell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B478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asteurell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358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ctinobacillus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uis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H91-03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AFB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SU2_0960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15B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SU2_097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DF3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SU2_0963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946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SU2_096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A1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FA4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used</w:t>
            </w:r>
            <w:proofErr w:type="spellEnd"/>
          </w:p>
        </w:tc>
      </w:tr>
      <w:tr w:rsidR="00DF7BC6" w:rsidRPr="00961FA2" w14:paraId="2B38007B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1A07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2E93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8170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CD5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asteurell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B460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asteurell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74CF" w14:textId="77777777" w:rsidR="00DF7BC6" w:rsidRPr="00961FA2" w:rsidRDefault="00C4708F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hyperlink r:id="rId10" w:history="1"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Aggregatibacter</w:t>
              </w:r>
              <w:proofErr w:type="spellEnd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 xml:space="preserve"> </w:t>
              </w:r>
              <w:proofErr w:type="spellStart"/>
              <w:r w:rsidR="00DF7BC6" w:rsidRPr="006458ED">
                <w:rPr>
                  <w:rFonts w:ascii="Calibri" w:eastAsia="Times New Roman" w:hAnsi="Calibri" w:cs="Times New Roman"/>
                  <w:i/>
                  <w:color w:val="000000"/>
                  <w:sz w:val="16"/>
                  <w:szCs w:val="16"/>
                  <w:lang w:eastAsia="de-DE"/>
                </w:rPr>
                <w:t>aphrophilus</w:t>
              </w:r>
              <w:proofErr w:type="spellEnd"/>
              <w:r w:rsidR="00DF7BC6" w:rsidRPr="00961FA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de-DE"/>
                </w:rPr>
                <w:t xml:space="preserve"> NJ8700</w:t>
              </w:r>
            </w:hyperlink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E9F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T05HA_169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73A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T05HA_17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05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T05HA_173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26D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NT05HA_17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B4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F9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parated</w:t>
            </w:r>
            <w:proofErr w:type="spellEnd"/>
          </w:p>
        </w:tc>
      </w:tr>
      <w:tr w:rsidR="00DF7BC6" w:rsidRPr="00961FA2" w14:paraId="7D1A3267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7739FD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EF86770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2D4B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8EE2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seudomonad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38A9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seudomonad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8CF4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seudomonas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fulva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12-X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332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0FB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sefu_04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FAA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sefu_043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DFB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sefu_04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48E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B0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used</w:t>
            </w:r>
            <w:proofErr w:type="spellEnd"/>
          </w:p>
        </w:tc>
      </w:tr>
      <w:tr w:rsidR="00DF7BC6" w:rsidRPr="00961FA2" w14:paraId="4D4ABF6A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0CA455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094818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3E5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F45B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seudomonad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0A92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seudomonad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4FC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seudomonas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mendocina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NK-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EC0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33A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DS_06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008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DS_059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6FE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DS_05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509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lexirub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D8F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used</w:t>
            </w:r>
            <w:proofErr w:type="spellEnd"/>
          </w:p>
        </w:tc>
      </w:tr>
      <w:tr w:rsidR="00DF7BC6" w:rsidRPr="00961FA2" w14:paraId="58806041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79E16E1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999F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211C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F96D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Vibrion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4AA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Vibrion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CDF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Aliivibrio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almonicida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LFI12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67D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SAL_I210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E26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SAL_I20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243E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396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57A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flexirubin </w:t>
            </w: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olyene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415C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03147FB9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F984F0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D789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6F46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955E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Vibrion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EED1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Vibrion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C68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hotobacterium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rofundum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SS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19E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PRB012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082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BPRB01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B2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8D3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693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flexirubin </w:t>
            </w: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olyene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9B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3DC30CE1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747CF3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5E94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E9E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E7A0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Xanthomonad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AFC0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Xanthomonad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55A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tenotrophomonas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maltophilia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JV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000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urJV3_397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554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urJV3_39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F7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15AB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FF0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flexirubin </w:t>
            </w:r>
            <w:proofErr w:type="spellStart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olyene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14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71655830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D1F6A4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E8CA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66EC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347E6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Xanthomonad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0612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Xanthomonad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86E7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Pseudoxanthomonas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padix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BD-a59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25C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SC_0038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552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DSC_0046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6C31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8863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3015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xanthomonadi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619A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DF7BC6" w:rsidRPr="00961FA2" w14:paraId="37E8B918" w14:textId="77777777" w:rsidTr="00DF7BC6">
        <w:trPr>
          <w:trHeight w:val="20"/>
        </w:trPr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52465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1360" w14:textId="77777777" w:rsidR="00DF7BC6" w:rsidRPr="00961FA2" w:rsidRDefault="00DF7BC6" w:rsidP="005048E1">
            <w:pPr>
              <w:contextualSpacing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3E2B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pirochaetes</w:t>
            </w:r>
            <w:proofErr w:type="spellEnd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3A781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Spirochaetales</w:t>
            </w:r>
            <w:proofErr w:type="spellEnd"/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B5F7" w14:textId="77777777" w:rsidR="00DF7BC6" w:rsidRPr="00DF7BC6" w:rsidRDefault="00DF7BC6" w:rsidP="005048E1">
            <w:pPr>
              <w:contextualSpacing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F7BC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rachyspiraceae</w:t>
            </w:r>
            <w:proofErr w:type="spellEnd"/>
          </w:p>
        </w:tc>
        <w:tc>
          <w:tcPr>
            <w:tcW w:w="28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94C2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Brachyspira</w:t>
            </w:r>
            <w:proofErr w:type="spellEnd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58E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de-DE"/>
              </w:rPr>
              <w:t>hyodysenteriae</w:t>
            </w:r>
            <w:proofErr w:type="spellEnd"/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WA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89A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HWA1_0028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A7D6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HWA1_0029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70F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A4B9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3ABF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6B28" w14:textId="77777777" w:rsidR="00DF7BC6" w:rsidRPr="00961FA2" w:rsidRDefault="00DF7BC6" w:rsidP="005048E1">
            <w:pPr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961F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14:paraId="7611A635" w14:textId="77777777" w:rsidR="00DF7BC6" w:rsidRDefault="00DF7BC6" w:rsidP="00DF7BC6">
      <w:pPr>
        <w:jc w:val="both"/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</w:pPr>
      <w:r w:rsidRPr="00EE4EE5">
        <w:rPr>
          <w:rFonts w:cstheme="minorHAnsi"/>
          <w:sz w:val="24"/>
          <w:szCs w:val="24"/>
          <w:lang w:val="en-US"/>
        </w:rPr>
        <w:t xml:space="preserve">PE: </w:t>
      </w:r>
      <w:proofErr w:type="spellStart"/>
      <w:r w:rsidRPr="00EE4EE5">
        <w:rPr>
          <w:rFonts w:cstheme="minorHAnsi"/>
          <w:sz w:val="24"/>
          <w:szCs w:val="24"/>
          <w:lang w:val="en-US"/>
        </w:rPr>
        <w:t>polyene</w:t>
      </w:r>
      <w:proofErr w:type="spellEnd"/>
      <w:r w:rsidRPr="00EE4EE5">
        <w:rPr>
          <w:rFonts w:cstheme="minorHAnsi"/>
          <w:sz w:val="24"/>
          <w:szCs w:val="24"/>
          <w:lang w:val="en-US"/>
        </w:rPr>
        <w:t xml:space="preserve">; DAR: </w:t>
      </w:r>
      <w:proofErr w:type="spellStart"/>
      <w:r w:rsidRPr="00EE4EE5">
        <w:rPr>
          <w:rFonts w:cstheme="minorHAnsi"/>
          <w:sz w:val="24"/>
          <w:szCs w:val="24"/>
          <w:lang w:val="en-US"/>
        </w:rPr>
        <w:t>dialkylresorcinol</w:t>
      </w:r>
      <w:proofErr w:type="spellEnd"/>
      <w:r w:rsidRPr="00EE4EE5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E745BF">
        <w:rPr>
          <w:rFonts w:cstheme="minorHAnsi"/>
          <w:sz w:val="24"/>
          <w:szCs w:val="24"/>
          <w:lang w:val="en-GB"/>
        </w:rPr>
        <w:t xml:space="preserve">Gene clusters were identified using primary sequences of </w:t>
      </w:r>
      <w:proofErr w:type="spellStart"/>
      <w:r w:rsidRPr="00E745BF">
        <w:rPr>
          <w:rFonts w:cstheme="minorHAnsi"/>
          <w:i/>
          <w:sz w:val="24"/>
          <w:szCs w:val="24"/>
          <w:lang w:val="en-GB"/>
        </w:rPr>
        <w:t>Azoarcus</w:t>
      </w:r>
      <w:proofErr w:type="spellEnd"/>
      <w:r w:rsidRPr="00E745BF">
        <w:rPr>
          <w:rFonts w:cstheme="minorHAnsi"/>
          <w:sz w:val="24"/>
          <w:szCs w:val="24"/>
          <w:lang w:val="en-GB"/>
        </w:rPr>
        <w:t xml:space="preserve"> sp. BH72 </w:t>
      </w:r>
      <w:proofErr w:type="spellStart"/>
      <w:r w:rsidRPr="00E745BF">
        <w:rPr>
          <w:rFonts w:cstheme="minorHAnsi"/>
          <w:sz w:val="24"/>
          <w:szCs w:val="24"/>
          <w:lang w:val="en-GB"/>
        </w:rPr>
        <w:t>arcuflavin</w:t>
      </w:r>
      <w:proofErr w:type="spellEnd"/>
      <w:r w:rsidRPr="00E745BF">
        <w:rPr>
          <w:rFonts w:cstheme="minorHAnsi"/>
          <w:sz w:val="24"/>
          <w:szCs w:val="24"/>
          <w:lang w:val="en-GB"/>
        </w:rPr>
        <w:t xml:space="preserve"> biosynthesis proteins (Table 1) in BLAST-P analysis with </w:t>
      </w:r>
      <w:proofErr w:type="spellStart"/>
      <w:r w:rsidRPr="00E745BF">
        <w:rPr>
          <w:rFonts w:cstheme="minorHAnsi"/>
          <w:sz w:val="24"/>
          <w:szCs w:val="24"/>
          <w:lang w:val="en-GB"/>
        </w:rPr>
        <w:t>preselection</w:t>
      </w:r>
      <w:proofErr w:type="spellEnd"/>
      <w:r w:rsidRPr="00E745BF">
        <w:rPr>
          <w:rFonts w:cstheme="minorHAnsi"/>
          <w:sz w:val="24"/>
          <w:szCs w:val="24"/>
          <w:lang w:val="en-GB"/>
        </w:rPr>
        <w:t xml:space="preserve"> for the respective class and by STRING-analysis. Identified gene clusters from bacteria </w:t>
      </w:r>
      <w:r w:rsidRPr="00E745BF">
        <w:rPr>
          <w:rFonts w:cstheme="minorHAnsi"/>
          <w:sz w:val="24"/>
          <w:szCs w:val="24"/>
          <w:lang w:val="en-GB"/>
        </w:rPr>
        <w:lastRenderedPageBreak/>
        <w:t xml:space="preserve">listed in Table S3 and all </w:t>
      </w:r>
      <w:proofErr w:type="spellStart"/>
      <w:r w:rsidRPr="00E745BF">
        <w:rPr>
          <w:rFonts w:cstheme="minorHAnsi"/>
          <w:i/>
          <w:sz w:val="24"/>
          <w:szCs w:val="24"/>
          <w:lang w:val="en-GB"/>
        </w:rPr>
        <w:t>Xanthomonas</w:t>
      </w:r>
      <w:proofErr w:type="spellEnd"/>
      <w:r w:rsidRPr="00E745BF">
        <w:rPr>
          <w:rFonts w:cstheme="minorHAnsi"/>
          <w:sz w:val="24"/>
          <w:szCs w:val="24"/>
          <w:lang w:val="en-GB"/>
        </w:rPr>
        <w:t xml:space="preserve"> species are not shown. Gene clusters from the </w:t>
      </w:r>
      <w:proofErr w:type="spellStart"/>
      <w:r w:rsidRPr="00E745BF">
        <w:rPr>
          <w:rFonts w:cstheme="minorHAnsi"/>
          <w:sz w:val="24"/>
          <w:szCs w:val="24"/>
          <w:lang w:val="en-GB"/>
        </w:rPr>
        <w:t>flavobacteriia</w:t>
      </w:r>
      <w:proofErr w:type="spellEnd"/>
      <w:r w:rsidRPr="00E745BF">
        <w:rPr>
          <w:rFonts w:cstheme="minorHAnsi"/>
          <w:sz w:val="24"/>
          <w:szCs w:val="24"/>
          <w:lang w:val="en-GB"/>
        </w:rPr>
        <w:t xml:space="preserve"> and </w:t>
      </w:r>
      <w:proofErr w:type="spellStart"/>
      <w:r w:rsidRPr="00E745BF">
        <w:rPr>
          <w:rFonts w:cstheme="minorHAnsi"/>
          <w:sz w:val="24"/>
          <w:szCs w:val="24"/>
          <w:lang w:val="en-GB"/>
        </w:rPr>
        <w:t>cytophagia</w:t>
      </w:r>
      <w:proofErr w:type="spellEnd"/>
      <w:r w:rsidRPr="00E745BF">
        <w:rPr>
          <w:rFonts w:cstheme="minorHAnsi"/>
          <w:sz w:val="24"/>
          <w:szCs w:val="24"/>
          <w:lang w:val="en-GB"/>
        </w:rPr>
        <w:t xml:space="preserve"> were limited to four examples. Identified </w:t>
      </w:r>
      <w:proofErr w:type="spellStart"/>
      <w:r w:rsidRPr="00E745BF">
        <w:rPr>
          <w:rFonts w:cstheme="minorHAnsi"/>
          <w:sz w:val="24"/>
          <w:szCs w:val="24"/>
          <w:lang w:val="en-GB"/>
        </w:rPr>
        <w:t>polyene</w:t>
      </w:r>
      <w:proofErr w:type="spellEnd"/>
      <w:r w:rsidRPr="00E745BF">
        <w:rPr>
          <w:rFonts w:cstheme="minorHAnsi"/>
          <w:sz w:val="24"/>
          <w:szCs w:val="24"/>
          <w:lang w:val="en-GB"/>
        </w:rPr>
        <w:t xml:space="preserve">-like biosynthesis gene clusters that contain a gene encoding a protein with a predicted </w:t>
      </w:r>
      <w:proofErr w:type="spellStart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>YjgF</w:t>
      </w:r>
      <w:proofErr w:type="spellEnd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 xml:space="preserve">/YER057c/UK114-like domain are </w:t>
      </w:r>
      <w:proofErr w:type="spellStart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>labeled</w:t>
      </w:r>
      <w:proofErr w:type="spellEnd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 xml:space="preserve"> as xanthomonadin-type (yellow filling in first row), whereas gene clusters that contain a gene encoding a protein with a predicted PAL-HAL-domain are </w:t>
      </w:r>
      <w:proofErr w:type="spellStart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>labeled</w:t>
      </w:r>
      <w:proofErr w:type="spellEnd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 xml:space="preserve"> as flexirubin </w:t>
      </w:r>
      <w:proofErr w:type="spellStart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>polyene</w:t>
      </w:r>
      <w:proofErr w:type="spellEnd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 xml:space="preserve">-type (red filling in first row). If additionally homologues of DAR biosynthesis genes were found in the genome, xanthomonadin-type gene clusters were </w:t>
      </w:r>
      <w:proofErr w:type="spellStart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>labeled</w:t>
      </w:r>
      <w:proofErr w:type="spellEnd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 xml:space="preserve"> as </w:t>
      </w:r>
      <w:proofErr w:type="spellStart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>arcuflavin</w:t>
      </w:r>
      <w:proofErr w:type="spellEnd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 xml:space="preserve">-type (yellow filling in first and second row) and flexirubin </w:t>
      </w:r>
      <w:proofErr w:type="spellStart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>polyene</w:t>
      </w:r>
      <w:proofErr w:type="spellEnd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 xml:space="preserve"> gene clusters were </w:t>
      </w:r>
      <w:proofErr w:type="spellStart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>labeled</w:t>
      </w:r>
      <w:proofErr w:type="spellEnd"/>
      <w:r w:rsidRPr="00E745BF"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 xml:space="preserve"> as flexirubin-type (red filling in first and second row).</w:t>
      </w:r>
    </w:p>
    <w:p w14:paraId="1E222CF4" w14:textId="77777777" w:rsidR="00C4708F" w:rsidRDefault="00C4708F" w:rsidP="00DF7BC6">
      <w:pPr>
        <w:jc w:val="both"/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</w:pPr>
    </w:p>
    <w:p w14:paraId="20233D1F" w14:textId="77777777" w:rsidR="00C4708F" w:rsidRDefault="00C4708F" w:rsidP="00DF7BC6">
      <w:pPr>
        <w:jc w:val="both"/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</w:pPr>
    </w:p>
    <w:p w14:paraId="02EC95BF" w14:textId="77777777" w:rsidR="00C4708F" w:rsidRPr="00E745BF" w:rsidRDefault="00C4708F" w:rsidP="00DF7BC6">
      <w:pPr>
        <w:jc w:val="both"/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val="en-GB" w:eastAsia="de-DE"/>
        </w:rPr>
        <w:t>Table S7</w:t>
      </w:r>
      <w:bookmarkStart w:id="0" w:name="_GoBack"/>
      <w:bookmarkEnd w:id="0"/>
    </w:p>
    <w:p w14:paraId="49397ECD" w14:textId="77777777" w:rsidR="004C3472" w:rsidRDefault="004C3472"/>
    <w:sectPr w:rsidR="004C3472" w:rsidSect="00DF7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F7BC6"/>
    <w:rsid w:val="002611D4"/>
    <w:rsid w:val="004C3472"/>
    <w:rsid w:val="00B41B59"/>
    <w:rsid w:val="00C4708F"/>
    <w:rsid w:val="00DF7BC6"/>
    <w:rsid w:val="00FD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8629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plomarneit"/>
    <w:qFormat/>
    <w:rsid w:val="00DF7BC6"/>
    <w:pPr>
      <w:spacing w:after="0" w:line="240" w:lineRule="auto"/>
      <w:jc w:val="center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Taxonomy/Browser/wwwtax.cgi?id=748280" TargetMode="External"/><Relationship Id="rId6" Type="http://schemas.openxmlformats.org/officeDocument/2006/relationships/hyperlink" Target="http://www.ncbi.nlm.nih.gov/Taxonomy/Browser/wwwtax.cgi?id=589865" TargetMode="External"/><Relationship Id="rId7" Type="http://schemas.openxmlformats.org/officeDocument/2006/relationships/hyperlink" Target="http://www.ncbi.nlm.nih.gov/Taxonomy/Browser/wwwtax.cgi?id=177439" TargetMode="External"/><Relationship Id="rId8" Type="http://schemas.openxmlformats.org/officeDocument/2006/relationships/hyperlink" Target="http://www.ncbi.nlm.nih.gov/Taxonomy/Browser/wwwtax.cgi?id=338963" TargetMode="External"/><Relationship Id="rId9" Type="http://schemas.openxmlformats.org/officeDocument/2006/relationships/hyperlink" Target="http://www.ncbi.nlm.nih.gov/Taxonomy/Browser/wwwtax.cgi?id=743299" TargetMode="External"/><Relationship Id="rId10" Type="http://schemas.openxmlformats.org/officeDocument/2006/relationships/hyperlink" Target="http://www.ncbi.nlm.nih.gov/Taxonomy/Browser/wwwtax.cgi?id=634176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8</Words>
  <Characters>5916</Characters>
  <Application>Microsoft Macintosh Word</Application>
  <DocSecurity>0</DocSecurity>
  <Lines>49</Lines>
  <Paragraphs>13</Paragraphs>
  <ScaleCrop>false</ScaleCrop>
  <Company/>
  <LinksUpToDate>false</LinksUpToDate>
  <CharactersWithSpaces>6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Helge Bode</cp:lastModifiedBy>
  <cp:revision>4</cp:revision>
  <cp:lastPrinted>2013-12-20T13:20:00Z</cp:lastPrinted>
  <dcterms:created xsi:type="dcterms:W3CDTF">2013-12-20T13:16:00Z</dcterms:created>
  <dcterms:modified xsi:type="dcterms:W3CDTF">2013-12-21T21:27:00Z</dcterms:modified>
</cp:coreProperties>
</file>